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2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277DDD0" w:rsidR="00B92965" w:rsidRDefault="00CA1875" w:rsidP="00B92965">
                <w:r>
                  <w:t>12/2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BDD7E12" w:rsidR="00B92965" w:rsidRDefault="00CA1875" w:rsidP="00B92965">
                <w:r>
                  <w:t xml:space="preserve">Philip </w:t>
                </w:r>
                <w:proofErr w:type="gramStart"/>
                <w:r>
                  <w:t>T  James</w:t>
                </w:r>
                <w:proofErr w:type="gram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sz w:val="24"/>
              <w:szCs w:val="24"/>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162CD6C" w:rsidR="00B92965" w:rsidRDefault="00CA1875" w:rsidP="00B92965">
                <w:r w:rsidRPr="00CA1875">
                  <w:rPr>
                    <w:rFonts w:cstheme="minorBidi"/>
                    <w:sz w:val="24"/>
                    <w:szCs w:val="24"/>
                    <w:lang w:val="en-GB"/>
                  </w:rPr>
                  <w:t>Infant malnutrition in low- and middle-income countries: assessment and prevalence of small and nutritionally at-risk infants aged under 6 months in 54 Demographic &amp; Health Survey datase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2B92721" w:rsidR="00F52A77" w:rsidRPr="00B406C2" w:rsidRDefault="00CA1875" w:rsidP="00F52A77">
                  <w:pPr>
                    <w:rPr>
                      <w:rFonts w:asciiTheme="majorHAnsi" w:hAnsiTheme="majorHAnsi" w:cstheme="majorHAnsi"/>
                      <w:szCs w:val="22"/>
                    </w:rPr>
                  </w:pPr>
                  <w:permStart w:id="909969162" w:edGrp="everyone"/>
                  <w:r>
                    <w:t>Eleanor Crook Foundation</w:t>
                  </w:r>
                </w:p>
              </w:tc>
              <w:tc>
                <w:tcPr>
                  <w:tcW w:w="4202" w:type="dxa"/>
                </w:tcPr>
                <w:p w14:paraId="667AB4C8" w14:textId="101A7134" w:rsidR="00F52A77" w:rsidRPr="00B406C2" w:rsidRDefault="00CA1875" w:rsidP="00F52A77">
                  <w:pPr>
                    <w:rPr>
                      <w:rFonts w:asciiTheme="majorHAnsi" w:hAnsiTheme="majorHAnsi" w:cstheme="majorHAnsi"/>
                      <w:szCs w:val="22"/>
                    </w:rPr>
                  </w:pPr>
                  <w:r>
                    <w:rPr>
                      <w:rFonts w:asciiTheme="majorHAnsi" w:hAnsiTheme="majorHAnsi" w:cstheme="majorHAnsi"/>
                      <w:szCs w:val="22"/>
                    </w:rPr>
                    <w:t>Grant made to ENN</w:t>
                  </w:r>
                </w:p>
              </w:tc>
            </w:tr>
            <w:tr w:rsidR="00F52A77" w14:paraId="6BE05526" w14:textId="77777777" w:rsidTr="00F020A6">
              <w:tc>
                <w:tcPr>
                  <w:tcW w:w="4296" w:type="dxa"/>
                </w:tcPr>
                <w:p w14:paraId="30CD1883" w14:textId="1D014D4E" w:rsidR="00F52A77" w:rsidRPr="00B406C2" w:rsidRDefault="00CA1875" w:rsidP="00F52A77">
                  <w:pPr>
                    <w:rPr>
                      <w:rFonts w:asciiTheme="majorHAnsi" w:hAnsiTheme="majorHAnsi" w:cstheme="majorHAnsi"/>
                      <w:szCs w:val="22"/>
                    </w:rPr>
                  </w:pPr>
                  <w:r>
                    <w:t>Department of Foreign Affairs, Ireland</w:t>
                  </w:r>
                </w:p>
              </w:tc>
              <w:tc>
                <w:tcPr>
                  <w:tcW w:w="4202" w:type="dxa"/>
                </w:tcPr>
                <w:p w14:paraId="47323321" w14:textId="037868B4" w:rsidR="00F52A77" w:rsidRPr="00B406C2" w:rsidRDefault="00CA1875" w:rsidP="00F52A77">
                  <w:pPr>
                    <w:rPr>
                      <w:rFonts w:asciiTheme="majorHAnsi" w:hAnsiTheme="majorHAnsi" w:cstheme="majorHAnsi"/>
                      <w:szCs w:val="22"/>
                    </w:rPr>
                  </w:pPr>
                  <w:r>
                    <w:rPr>
                      <w:rFonts w:asciiTheme="majorHAnsi" w:hAnsiTheme="majorHAnsi" w:cstheme="majorHAnsi"/>
                      <w:szCs w:val="22"/>
                    </w:rPr>
                    <w:t>Grant made to ENN</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00FD5BE" w:rsidR="00F52A77" w:rsidRDefault="00CA1875"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4BED88F3" w:rsidR="00F52A77" w:rsidRDefault="00CA1875"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F80C65D" w:rsidR="00F52A77" w:rsidRDefault="00CA187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0DD1AA" w:rsidR="00F52A77" w:rsidRDefault="00CA187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D980B1" w:rsidR="00F52A77" w:rsidRDefault="00CA187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3CDF7FFD" w:rsidR="00F52A77" w:rsidRDefault="00CA1875"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342DFFE" w:rsidR="00F52A77" w:rsidRDefault="00CA187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76DE5DD" w:rsidR="00F52A77" w:rsidRDefault="00CA187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4668ED4" w:rsidR="00F52A77" w:rsidRDefault="00CA187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2CBB9ED" w:rsidR="00F52A77" w:rsidRDefault="00CA187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AAF4C22" w:rsidR="00F52A77" w:rsidRDefault="00CA187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F93E4E9" w:rsidR="00F52A77" w:rsidRDefault="00CA187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57417" w14:textId="77777777" w:rsidR="00BE6BB6" w:rsidRDefault="00BE6BB6" w:rsidP="00E23042">
      <w:r>
        <w:separator/>
      </w:r>
    </w:p>
  </w:endnote>
  <w:endnote w:type="continuationSeparator" w:id="0">
    <w:p w14:paraId="2BDD4316" w14:textId="77777777" w:rsidR="00BE6BB6" w:rsidRDefault="00BE6BB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F2084" w14:textId="77777777" w:rsidR="00BE6BB6" w:rsidRDefault="00BE6BB6" w:rsidP="00E23042">
      <w:r>
        <w:separator/>
      </w:r>
    </w:p>
  </w:footnote>
  <w:footnote w:type="continuationSeparator" w:id="0">
    <w:p w14:paraId="24694B6B" w14:textId="77777777" w:rsidR="00BE6BB6" w:rsidRDefault="00BE6BB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BE6BB6"/>
    <w:rsid w:val="00C458A2"/>
    <w:rsid w:val="00C9002F"/>
    <w:rsid w:val="00CA1875"/>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621CD8"/>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7</Words>
  <Characters>2608</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hilip James</cp:lastModifiedBy>
  <cp:revision>2</cp:revision>
  <dcterms:created xsi:type="dcterms:W3CDTF">2021-12-23T10:16:00Z</dcterms:created>
  <dcterms:modified xsi:type="dcterms:W3CDTF">2021-12-23T10:16:00Z</dcterms:modified>
</cp:coreProperties>
</file>